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lang w:val="en-US"/>
        </w:rPr>
      </w:pPr>
      <w:r>
        <w:rPr>
          <w:b/>
          <w:bCs/>
          <w:lang w:val="en-US"/>
        </w:rPr>
        <w:t>Additional file 5.</w:t>
      </w:r>
      <w:r>
        <w:rPr>
          <w:bCs/>
          <w:lang w:val="en-US"/>
        </w:rPr>
        <w:t xml:space="preserve"> List of oligonucleotides used in this work for RT-PCR.</w:t>
      </w:r>
    </w:p>
    <w:tbl>
      <w:tblPr>
        <w:tblW w:w="60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4339"/>
      </w:tblGrid>
      <w:tr>
        <w:trPr/>
        <w:tc>
          <w:tcPr>
            <w:tcW w:w="17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43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quence (from 5’ to 3’)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DH Fwd  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CTCTCCGCCCGCTTGACC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DH Rev 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CGGGCTACGGCAAGAACA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lpain Fwd  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GGGACCCAACGGACGGAA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lpain Rev  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CGTCATTGGCTTGCGCGG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pS2 Fwd  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CACACGATCCCGATGAA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pS2 Rev 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CGTCTCTGCCCAAAGGTC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arb1 Fwd   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GTGTGTCTCTCTCTCTCTCTG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arb1 Rev   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TTCTTTTCTTCCATTTCTTCC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TP Fwd  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GCATTTATCTACTCCTCTTTC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TP Rev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GCCCCAGGTATCTTTGTACTT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pS8 Fwd  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AGCACGACGGAGAAGAAGAAG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pS8 Rev 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GCCCTCCAGCAGTGCACCATC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FP1 Fwd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CCAAACACCCACATTTTCC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FP1 Rev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GTTCTCGAACAACACTCCA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BP3 Fwd  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CCCCGGGGGAATGTCTGTGGAACGGGGT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BP3 Rev 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CCCCGGGGAACGACGACCCCCCTCCTC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asome Fwd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CGTATTTGACTTTAAGGCAACGG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asome Rev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CGTTCTTGCAGAGTTTCCTCC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S rRNA Fwd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AGTATAGGTGGAAGCCCAAG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S rRNA Rev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GCTCACGTTCCCTGTCA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FP1-qPCR Rev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ATTTAGCGCTCTGTGATGG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DH-qPCR Fwd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GGGAAGTGAAATGATGTATTTGTG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DH-qPCR Rev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ATTGTATCCGCGCTGCT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pain-qPCR Rev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CTGCATTTTGCCTTGC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pain-qPCR Rev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CTGCATTTTGCCTTGC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S2-qPCR Fwd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GTGGATTTTACGGGCATT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S2-qPCR Rev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ATCTCATTCACGAAGAAACC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YPO1 Fwd* 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CAGCAACAAGTACAATTTTAACC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1 Rev*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CAAACTCCTCATAAGCACAAA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ATACGACTCACTATAGGGAGA</w:t>
            </w:r>
          </w:p>
        </w:tc>
      </w:tr>
      <w:tr>
        <w:trPr/>
        <w:tc>
          <w:tcPr>
            <w:tcW w:w="17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-oligo(dT)</w:t>
            </w:r>
          </w:p>
        </w:tc>
        <w:tc>
          <w:tcPr>
            <w:tcW w:w="43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ATACGACTCACTATAGGGAGA(T)15</w:t>
            </w:r>
          </w:p>
        </w:tc>
      </w:tr>
    </w:tbl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US" w:eastAsia="es-AR"/>
        </w:rPr>
      </w:pPr>
      <w:r>
        <w:rPr>
          <w:lang w:val="en-US" w:eastAsia="es-A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lang w:val="en-US" w:eastAsia="es-AR"/>
        </w:rPr>
        <w:t>*Primers also used for transcript synthesis in RNA-binding assay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5T18:54:00Z</dcterms:created>
  <dc:creator>IIB- UNSAM</dc:creator>
  <dc:description/>
  <cp:keywords/>
  <dc:language>en-US</dc:language>
  <cp:lastModifiedBy>Javier</cp:lastModifiedBy>
  <dcterms:modified xsi:type="dcterms:W3CDTF">2008-12-05T18:19:00Z</dcterms:modified>
  <cp:revision>2</cp:revision>
  <dc:subject/>
  <dc:title>Additional file 5</dc:title>
</cp:coreProperties>
</file>